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5DA" w:rsidRPr="00462C4B" w:rsidRDefault="00D82245" w:rsidP="00E465D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64904625"/>
      <w:r>
        <w:rPr>
          <w:rFonts w:ascii="Times New Roman" w:hAnsi="Times New Roman" w:cs="Times New Roman"/>
          <w:sz w:val="24"/>
          <w:szCs w:val="24"/>
        </w:rPr>
        <w:t>F</w:t>
      </w:r>
      <w:r w:rsidR="00E465DA" w:rsidRPr="00462C4B">
        <w:rPr>
          <w:rFonts w:ascii="Times New Roman" w:hAnsi="Times New Roman" w:cs="Times New Roman"/>
          <w:sz w:val="24"/>
          <w:szCs w:val="24"/>
        </w:rPr>
        <w:t xml:space="preserve">igure S1. Symptom profile changes between pre-treatment (1) and post-treatment (2) among youths with DBDs and history of trauma exposure who received Fluoxetine treatment (blue -), youths with DBDs and history of trauma exposure who did not receive Fluoxetine treatment (red -), and health youths (green -); (A) CBCL externalizing problems; (B) CBCL aggressive behavior; (C) CBCL Oppositional Defiant Disorder symptoms; (D) CBCL irritability; (E) CBCL anxiety-depression; (F) CROPS; (G) PROPS; (H) CBCL breath of rules; (I) CBCL Conduct Disorder symptoms. (A)-(G): significant group by time interaction [p&lt;0.001]. (H)-(I): no significant group by time interaction [p=0.240-0.497]. </w:t>
      </w:r>
    </w:p>
    <w:p w:rsidR="00500FBB" w:rsidRPr="00462C4B" w:rsidRDefault="00500FBB" w:rsidP="00E465D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2C4B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7639303" cy="36957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6079" cy="3757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9CE" w:rsidRPr="00462C4B" w:rsidRDefault="008F09CE" w:rsidP="00500FBB">
      <w:pPr>
        <w:rPr>
          <w:rFonts w:ascii="Times New Roman" w:hAnsi="Times New Roman"/>
          <w:sz w:val="24"/>
          <w:szCs w:val="24"/>
        </w:rPr>
        <w:sectPr w:rsidR="008F09CE" w:rsidRPr="00462C4B" w:rsidSect="006A3E84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64904640"/>
      <w:bookmarkEnd w:id="0"/>
      <w:r w:rsidRPr="00462C4B">
        <w:rPr>
          <w:rFonts w:ascii="Times New Roman" w:hAnsi="Times New Roman"/>
          <w:sz w:val="24"/>
          <w:szCs w:val="24"/>
        </w:rPr>
        <w:t>Abbreviations: DBDs, Disruptive Behavior Disorders; CBCL Child Behavior Checklist; CROPS, Child Report of Posttraumatic Symptoms; PROPS, Parent Report of Posttraumatic Symptoms</w:t>
      </w:r>
      <w:bookmarkEnd w:id="1"/>
      <w:r w:rsidR="00500FBB" w:rsidRPr="00462C4B">
        <w:rPr>
          <w:rFonts w:ascii="Times New Roman" w:hAnsi="Times New Roman"/>
          <w:sz w:val="24"/>
          <w:szCs w:val="24"/>
        </w:rPr>
        <w:t>.</w:t>
      </w:r>
    </w:p>
    <w:p w:rsidR="00726977" w:rsidRPr="00462C4B" w:rsidRDefault="00726977" w:rsidP="00D822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726977" w:rsidRPr="00462C4B" w:rsidSect="000D6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7EA" w:rsidRDefault="003F47EA" w:rsidP="003F7899">
      <w:pPr>
        <w:spacing w:after="0" w:line="240" w:lineRule="auto"/>
      </w:pPr>
      <w:r>
        <w:separator/>
      </w:r>
    </w:p>
  </w:endnote>
  <w:end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22398365"/>
      <w:docPartObj>
        <w:docPartGallery w:val="Page Numbers (Bottom of Page)"/>
        <w:docPartUnique/>
      </w:docPartObj>
    </w:sdtPr>
    <w:sdtContent>
      <w:p w:rsidR="00821AA3" w:rsidRDefault="0077408D">
        <w:pPr>
          <w:pStyle w:val="Footer"/>
          <w:jc w:val="center"/>
        </w:pPr>
        <w:r>
          <w:fldChar w:fldCharType="begin"/>
        </w:r>
        <w:r w:rsidR="00821AA3">
          <w:instrText>PAGE   \* MERGEFORMAT</w:instrText>
        </w:r>
        <w:r>
          <w:fldChar w:fldCharType="separate"/>
        </w:r>
        <w:r w:rsidR="00D82245" w:rsidRPr="00D82245">
          <w:rPr>
            <w:noProof/>
            <w:lang w:val="ko-KR"/>
          </w:rPr>
          <w:t>1</w:t>
        </w:r>
        <w:r>
          <w:fldChar w:fldCharType="end"/>
        </w:r>
      </w:p>
    </w:sdtContent>
  </w:sdt>
  <w:p w:rsidR="00821AA3" w:rsidRDefault="00821AA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7EA" w:rsidRDefault="003F47EA" w:rsidP="003F7899">
      <w:pPr>
        <w:spacing w:after="0" w:line="240" w:lineRule="auto"/>
      </w:pPr>
      <w:r>
        <w:separator/>
      </w:r>
    </w:p>
  </w:footnote>
  <w:footnote w:type="continuationSeparator" w:id="0">
    <w:p w:rsidR="003F47EA" w:rsidRDefault="003F47EA" w:rsidP="003F7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z922lttfsiex9psxdsa902va0wr9fw9e&quot;&gt;SSRI protocol&lt;record-ids&gt;&lt;item&gt;110&lt;/item&gt;&lt;item&gt;112&lt;/item&gt;&lt;item&gt;114&lt;/item&gt;&lt;item&gt;115&lt;/item&gt;&lt;/record-ids&gt;&lt;/item&gt;&lt;/Libraries&gt;"/>
  </w:docVars>
  <w:rsids>
    <w:rsidRoot w:val="009924FC"/>
    <w:rsid w:val="00043C9D"/>
    <w:rsid w:val="00087EC2"/>
    <w:rsid w:val="00096CC3"/>
    <w:rsid w:val="000A5E32"/>
    <w:rsid w:val="000B2F19"/>
    <w:rsid w:val="000D0F11"/>
    <w:rsid w:val="000D6FAA"/>
    <w:rsid w:val="000E0B5F"/>
    <w:rsid w:val="000E2ECD"/>
    <w:rsid w:val="000E37F0"/>
    <w:rsid w:val="00104C8F"/>
    <w:rsid w:val="00111E23"/>
    <w:rsid w:val="00111FD2"/>
    <w:rsid w:val="0011344E"/>
    <w:rsid w:val="00124E1C"/>
    <w:rsid w:val="00193A50"/>
    <w:rsid w:val="00196E3C"/>
    <w:rsid w:val="001B3311"/>
    <w:rsid w:val="001E35AA"/>
    <w:rsid w:val="00242001"/>
    <w:rsid w:val="002807EC"/>
    <w:rsid w:val="0028372B"/>
    <w:rsid w:val="002B5257"/>
    <w:rsid w:val="0034111A"/>
    <w:rsid w:val="003526CA"/>
    <w:rsid w:val="0035488E"/>
    <w:rsid w:val="00364EF3"/>
    <w:rsid w:val="003747AB"/>
    <w:rsid w:val="003A4589"/>
    <w:rsid w:val="003C1829"/>
    <w:rsid w:val="003C37BB"/>
    <w:rsid w:val="003D05EC"/>
    <w:rsid w:val="003D270F"/>
    <w:rsid w:val="003D6437"/>
    <w:rsid w:val="003D7789"/>
    <w:rsid w:val="003E3713"/>
    <w:rsid w:val="003F3D5A"/>
    <w:rsid w:val="003F47EA"/>
    <w:rsid w:val="003F7899"/>
    <w:rsid w:val="00414883"/>
    <w:rsid w:val="004210F0"/>
    <w:rsid w:val="00430995"/>
    <w:rsid w:val="00462C4B"/>
    <w:rsid w:val="00492178"/>
    <w:rsid w:val="00493529"/>
    <w:rsid w:val="004D3586"/>
    <w:rsid w:val="004E7689"/>
    <w:rsid w:val="00500FBB"/>
    <w:rsid w:val="00501CC5"/>
    <w:rsid w:val="0050623D"/>
    <w:rsid w:val="00516D9A"/>
    <w:rsid w:val="005245CA"/>
    <w:rsid w:val="00544907"/>
    <w:rsid w:val="005C1FCF"/>
    <w:rsid w:val="005D005F"/>
    <w:rsid w:val="005D6F5F"/>
    <w:rsid w:val="006013B9"/>
    <w:rsid w:val="006016A2"/>
    <w:rsid w:val="00603266"/>
    <w:rsid w:val="006062B9"/>
    <w:rsid w:val="006178DB"/>
    <w:rsid w:val="00630191"/>
    <w:rsid w:val="00634BA3"/>
    <w:rsid w:val="00672CE1"/>
    <w:rsid w:val="00684736"/>
    <w:rsid w:val="0069651B"/>
    <w:rsid w:val="006A3E84"/>
    <w:rsid w:val="006C086F"/>
    <w:rsid w:val="006D714E"/>
    <w:rsid w:val="00702B3E"/>
    <w:rsid w:val="00702D83"/>
    <w:rsid w:val="00726977"/>
    <w:rsid w:val="0077408D"/>
    <w:rsid w:val="00784E47"/>
    <w:rsid w:val="007F2DE4"/>
    <w:rsid w:val="00805F57"/>
    <w:rsid w:val="00821AA3"/>
    <w:rsid w:val="00833E74"/>
    <w:rsid w:val="00836338"/>
    <w:rsid w:val="00866E20"/>
    <w:rsid w:val="00883DCD"/>
    <w:rsid w:val="008C292A"/>
    <w:rsid w:val="008C6486"/>
    <w:rsid w:val="008E37BC"/>
    <w:rsid w:val="008F09CE"/>
    <w:rsid w:val="00921F2E"/>
    <w:rsid w:val="00936445"/>
    <w:rsid w:val="00941801"/>
    <w:rsid w:val="009920DE"/>
    <w:rsid w:val="009924FC"/>
    <w:rsid w:val="009972FA"/>
    <w:rsid w:val="009C17F1"/>
    <w:rsid w:val="009D206C"/>
    <w:rsid w:val="009E1EE7"/>
    <w:rsid w:val="009E466D"/>
    <w:rsid w:val="00A41CA2"/>
    <w:rsid w:val="00A60945"/>
    <w:rsid w:val="00A73295"/>
    <w:rsid w:val="00A924BC"/>
    <w:rsid w:val="00A961AF"/>
    <w:rsid w:val="00AA467A"/>
    <w:rsid w:val="00AB1D7D"/>
    <w:rsid w:val="00AC1D16"/>
    <w:rsid w:val="00AD342D"/>
    <w:rsid w:val="00AF2A5F"/>
    <w:rsid w:val="00AF47AA"/>
    <w:rsid w:val="00B00343"/>
    <w:rsid w:val="00B24E49"/>
    <w:rsid w:val="00B51002"/>
    <w:rsid w:val="00B84467"/>
    <w:rsid w:val="00B84D61"/>
    <w:rsid w:val="00B90DA4"/>
    <w:rsid w:val="00B93963"/>
    <w:rsid w:val="00BA039E"/>
    <w:rsid w:val="00BC181F"/>
    <w:rsid w:val="00BD675A"/>
    <w:rsid w:val="00BE50B1"/>
    <w:rsid w:val="00BF3725"/>
    <w:rsid w:val="00C2008C"/>
    <w:rsid w:val="00C25695"/>
    <w:rsid w:val="00C505DC"/>
    <w:rsid w:val="00C60CAB"/>
    <w:rsid w:val="00C63B86"/>
    <w:rsid w:val="00C66955"/>
    <w:rsid w:val="00C90D48"/>
    <w:rsid w:val="00C92E3B"/>
    <w:rsid w:val="00CC3075"/>
    <w:rsid w:val="00CF6D10"/>
    <w:rsid w:val="00D36940"/>
    <w:rsid w:val="00D82245"/>
    <w:rsid w:val="00D8370B"/>
    <w:rsid w:val="00D9005E"/>
    <w:rsid w:val="00DA2BC4"/>
    <w:rsid w:val="00DA7B74"/>
    <w:rsid w:val="00DB7A0A"/>
    <w:rsid w:val="00DD185D"/>
    <w:rsid w:val="00DE14AB"/>
    <w:rsid w:val="00DF2254"/>
    <w:rsid w:val="00E06065"/>
    <w:rsid w:val="00E33CD9"/>
    <w:rsid w:val="00E42350"/>
    <w:rsid w:val="00E465DA"/>
    <w:rsid w:val="00E74488"/>
    <w:rsid w:val="00EA0143"/>
    <w:rsid w:val="00EA2D1C"/>
    <w:rsid w:val="00EA778A"/>
    <w:rsid w:val="00EC533F"/>
    <w:rsid w:val="00EE6ECC"/>
    <w:rsid w:val="00F04671"/>
    <w:rsid w:val="00F31FA0"/>
    <w:rsid w:val="00F40AFB"/>
    <w:rsid w:val="00F735E0"/>
    <w:rsid w:val="00F778FA"/>
    <w:rsid w:val="00F93B1C"/>
    <w:rsid w:val="00FB00F3"/>
    <w:rsid w:val="00FB1F00"/>
    <w:rsid w:val="00FF4637"/>
    <w:rsid w:val="00FF47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3E8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A3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35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5E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5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47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7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47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47A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7899"/>
  </w:style>
  <w:style w:type="paragraph" w:styleId="Footer">
    <w:name w:val="footer"/>
    <w:basedOn w:val="Normal"/>
    <w:link w:val="FooterChar"/>
    <w:uiPriority w:val="99"/>
    <w:unhideWhenUsed/>
    <w:rsid w:val="003F78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7899"/>
  </w:style>
  <w:style w:type="character" w:styleId="Emphasis">
    <w:name w:val="Emphasis"/>
    <w:basedOn w:val="DefaultParagraphFont"/>
    <w:uiPriority w:val="20"/>
    <w:qFormat/>
    <w:rsid w:val="00087EC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A18B0-5324-457C-8990-5D80E2F90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 Medical Center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g, Soonjo</dc:creator>
  <cp:lastModifiedBy>xml</cp:lastModifiedBy>
  <cp:revision>2</cp:revision>
  <dcterms:created xsi:type="dcterms:W3CDTF">2021-06-01T05:19:00Z</dcterms:created>
  <dcterms:modified xsi:type="dcterms:W3CDTF">2021-06-01T05:19:00Z</dcterms:modified>
</cp:coreProperties>
</file>